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904CB" w14:textId="77777777" w:rsidR="004559AF" w:rsidRPr="006B190A" w:rsidRDefault="004559AF" w:rsidP="004559AF">
      <w:pPr>
        <w:rPr>
          <w:rFonts w:ascii="Garamond" w:hAnsi="Garamond"/>
        </w:rPr>
      </w:pPr>
      <w:r>
        <w:rPr>
          <w:rFonts w:ascii="Garamond" w:hAnsi="Garamond"/>
        </w:rPr>
        <w:t>S4 Table</w:t>
      </w:r>
    </w:p>
    <w:p w14:paraId="0CD9D46A" w14:textId="77777777" w:rsidR="004559AF" w:rsidRPr="0012607D" w:rsidRDefault="004559AF" w:rsidP="004559AF">
      <w:pPr>
        <w:rPr>
          <w:rFonts w:ascii="Garamond" w:hAnsi="Garamond"/>
        </w:rPr>
      </w:pPr>
      <w:r w:rsidRPr="0012607D">
        <w:rPr>
          <w:rFonts w:ascii="Garamond" w:hAnsi="Garamond"/>
        </w:rPr>
        <w:t>Study 6: Hierarchical Regressions Predicting Political/Moral conflict, Growing closer over Political/Moral Issues, Social Media Behaviors, and Social Media Behaviors in the past Week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195"/>
        <w:gridCol w:w="865"/>
        <w:gridCol w:w="990"/>
        <w:gridCol w:w="900"/>
        <w:gridCol w:w="900"/>
        <w:gridCol w:w="900"/>
        <w:gridCol w:w="900"/>
        <w:gridCol w:w="900"/>
        <w:gridCol w:w="900"/>
      </w:tblGrid>
      <w:tr w:rsidR="004559AF" w:rsidRPr="006B190A" w14:paraId="09F84390" w14:textId="77777777" w:rsidTr="000A2C86">
        <w:trPr>
          <w:trHeight w:val="116"/>
        </w:trPr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692DE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D1681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Political/Moral Conflict</w:t>
            </w:r>
          </w:p>
          <w:p w14:paraId="4AC5341F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6D5A43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Grown Closer</w:t>
            </w:r>
          </w:p>
          <w:p w14:paraId="202C7D61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D2BF30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ocial Media Behaviors</w:t>
            </w:r>
          </w:p>
          <w:p w14:paraId="60FD832E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9E6761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ocial Media Behaviors at One Week</w:t>
            </w:r>
          </w:p>
          <w:p w14:paraId="6FF0F51D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</w:tr>
      <w:tr w:rsidR="004559AF" w:rsidRPr="006B190A" w14:paraId="0BBDDB6E" w14:textId="77777777" w:rsidTr="000A2C86">
        <w:trPr>
          <w:trHeight w:val="253"/>
        </w:trPr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49FB1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AEFB81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1</w:t>
            </w:r>
          </w:p>
          <w:p w14:paraId="7EF35229" w14:textId="77777777" w:rsidR="004559AF" w:rsidRPr="008749E4" w:rsidRDefault="004559AF" w:rsidP="000A2C86">
            <w:pPr>
              <w:jc w:val="center"/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E7FA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2</w:t>
            </w:r>
          </w:p>
          <w:p w14:paraId="4607500A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19670E4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1</w:t>
            </w:r>
          </w:p>
          <w:p w14:paraId="2375ABD4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DA50D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2</w:t>
            </w:r>
          </w:p>
          <w:p w14:paraId="61C1D709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4636316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1</w:t>
            </w:r>
          </w:p>
          <w:p w14:paraId="53DD35A2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F5E3E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2</w:t>
            </w:r>
          </w:p>
          <w:p w14:paraId="2DAF5AEC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3FE6E0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1</w:t>
            </w:r>
          </w:p>
          <w:p w14:paraId="1D8902BB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C3A943B" w14:textId="77777777" w:rsidR="004559AF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ep 2</w:t>
            </w:r>
          </w:p>
          <w:p w14:paraId="5E555C2C" w14:textId="77777777" w:rsidR="004559AF" w:rsidRPr="006B190A" w:rsidRDefault="004559AF" w:rsidP="000A2C86">
            <w:p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8749E4">
              <w:rPr>
                <w:rFonts w:ascii="Garamond" w:hAnsi="Garamond" w:cs="Times New Roman"/>
                <w:i/>
                <w:sz w:val="22"/>
                <w:szCs w:val="22"/>
                <w:lang w:val="el-GR"/>
              </w:rPr>
              <w:t>β</w:t>
            </w:r>
          </w:p>
        </w:tc>
      </w:tr>
      <w:tr w:rsidR="004559AF" w:rsidRPr="006B190A" w14:paraId="252A0937" w14:textId="77777777" w:rsidTr="000A2C86">
        <w:trPr>
          <w:trHeight w:val="114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97BD77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 xml:space="preserve">FFNI: </w:t>
            </w:r>
          </w:p>
          <w:p w14:paraId="114C420B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Antagonism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8E623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239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5B612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78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6AAE85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A01CE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A81DF4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200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35E747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109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A6C761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20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BBF6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16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</w:tr>
      <w:tr w:rsidR="004559AF" w:rsidRPr="006B190A" w14:paraId="10500CAC" w14:textId="77777777" w:rsidTr="000A2C86">
        <w:trPr>
          <w:trHeight w:val="764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B04B0F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 xml:space="preserve">FFNI: </w:t>
            </w:r>
          </w:p>
          <w:p w14:paraId="7E3C749C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Extraversion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526FA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92DBA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13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0E0131C5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67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5EDF0A7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51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2DA13E0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1DD5D21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11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2EE86DC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4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5C84D7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48</w:t>
            </w:r>
          </w:p>
        </w:tc>
      </w:tr>
      <w:tr w:rsidR="004559AF" w:rsidRPr="006B190A" w14:paraId="333E89C3" w14:textId="77777777" w:rsidTr="000A2C86">
        <w:trPr>
          <w:trHeight w:val="715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02D86E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PI 81: Openness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35EBC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100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A2CF6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1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6DFBF01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0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7536B9B5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08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4F7F51A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67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26C927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72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A3ACEE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5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D20ED5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52</w:t>
            </w:r>
          </w:p>
        </w:tc>
      </w:tr>
      <w:tr w:rsidR="004559AF" w:rsidRPr="006B190A" w14:paraId="05DD22B3" w14:textId="77777777" w:rsidTr="000A2C86">
        <w:trPr>
          <w:trHeight w:val="728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7BF2E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PI 81: Conscientiousness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AE0A2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-.165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C9183E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16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2B3FB2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15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DB7187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154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431FBB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157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7C91C88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159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FC706A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1585C6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23</w:t>
            </w:r>
          </w:p>
        </w:tc>
      </w:tr>
      <w:tr w:rsidR="004559AF" w:rsidRPr="006B190A" w14:paraId="4F83532B" w14:textId="77777777" w:rsidTr="000A2C86">
        <w:trPr>
          <w:trHeight w:val="849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8F39D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PI 81: Extraversion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F6858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07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6E894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54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29549D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56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43E062E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47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A800D85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9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5D9375FD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85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D22607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ADBDB9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3</w:t>
            </w:r>
          </w:p>
        </w:tc>
      </w:tr>
      <w:tr w:rsidR="004559AF" w:rsidRPr="006B190A" w14:paraId="036A5EB3" w14:textId="77777777" w:rsidTr="000A2C86">
        <w:trPr>
          <w:trHeight w:val="607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1A7E5F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PI 81: Agreeableness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6EF5F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-.07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DF4E3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9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7C8580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41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BE5689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20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6AEA7292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01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F3A45B2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28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990A4D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D10AA8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06</w:t>
            </w:r>
          </w:p>
        </w:tc>
      </w:tr>
      <w:tr w:rsidR="004559AF" w:rsidRPr="006B190A" w14:paraId="57C0123B" w14:textId="77777777" w:rsidTr="000A2C86">
        <w:trPr>
          <w:trHeight w:val="607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BFBD4A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PI 81: Neuroticism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CD8591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054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89E2A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48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FC98F8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21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52947DA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27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25A5EF7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9E0D37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11C71C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2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452C4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23</w:t>
            </w:r>
          </w:p>
        </w:tc>
      </w:tr>
      <w:tr w:rsidR="004559AF" w:rsidRPr="006B190A" w14:paraId="0E35D405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884011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ocial Vigilantism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0EB5D3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206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623DF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49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2F0E0B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74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5DE8886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27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3CC556F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204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79A63E7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145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9B80571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3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B5BD8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3</w:t>
            </w:r>
          </w:p>
        </w:tc>
      </w:tr>
      <w:tr w:rsidR="004559AF" w:rsidRPr="006B190A" w14:paraId="713D2A81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1378B7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Prestige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0AE777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5E71A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47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6B3C1BE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38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7C07E99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147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698991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73729AE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A46D5D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A87A7C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.006</w:t>
            </w:r>
          </w:p>
        </w:tc>
      </w:tr>
      <w:tr w:rsidR="004559AF" w:rsidRPr="006B190A" w14:paraId="7F801C2D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947832" w14:textId="77777777" w:rsidR="004559AF" w:rsidRPr="006B190A" w:rsidRDefault="004559AF" w:rsidP="000A2C86">
            <w:pPr>
              <w:autoSpaceDE w:val="0"/>
              <w:autoSpaceDN w:val="0"/>
              <w:adjustRightInd w:val="0"/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Status-Seeking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4D3EE35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-.07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662B2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.06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791CD4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13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2F7D2ED4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22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07A559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66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2032E5F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56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BABFEB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2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0581DE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10205"/>
                <w:sz w:val="20"/>
                <w:szCs w:val="20"/>
              </w:rPr>
              <w:t>-.021</w:t>
            </w:r>
          </w:p>
        </w:tc>
      </w:tr>
      <w:tr w:rsidR="004559AF" w:rsidRPr="006B190A" w14:paraId="57D22001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C5F4E3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>Baseline Social Media Behaviors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550A31F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8EC37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4CEC7E2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27B139B3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54FF481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07D7FCF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499CFFCA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655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70DCF30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6B190A">
              <w:rPr>
                <w:rFonts w:ascii="Garamond" w:hAnsi="Garamond" w:cs="Times New Roman"/>
                <w:sz w:val="20"/>
                <w:szCs w:val="20"/>
              </w:rPr>
              <w:t>.646**</w:t>
            </w:r>
          </w:p>
        </w:tc>
      </w:tr>
      <w:tr w:rsidR="004559AF" w:rsidRPr="006B190A" w14:paraId="1F93BE7B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22AFB7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>MGM</w:t>
            </w:r>
            <w:r>
              <w:rPr>
                <w:rFonts w:ascii="Garamond" w:hAnsi="Garamond" w:cs="Times New Roman"/>
                <w:b/>
                <w:sz w:val="22"/>
                <w:szCs w:val="22"/>
              </w:rPr>
              <w:t>S</w:t>
            </w: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 xml:space="preserve">: </w:t>
            </w:r>
          </w:p>
          <w:p w14:paraId="54BBC1CB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>Prestige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065912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93D698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085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2A9C2A8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6B190A">
              <w:rPr>
                <w:rFonts w:ascii="Garamond" w:hAnsi="Garamond"/>
                <w:b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44188EC7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6B190A">
              <w:rPr>
                <w:rFonts w:ascii="Garamond" w:hAnsi="Garamond"/>
                <w:b/>
                <w:sz w:val="20"/>
                <w:szCs w:val="20"/>
              </w:rPr>
              <w:t>.089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D2A4D4B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5AE430C1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.122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7F2F355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11EA45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.034</w:t>
            </w:r>
          </w:p>
        </w:tc>
      </w:tr>
      <w:tr w:rsidR="004559AF" w:rsidRPr="006B190A" w14:paraId="2F0C3D32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F277D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>MGM</w:t>
            </w:r>
            <w:r>
              <w:rPr>
                <w:rFonts w:ascii="Garamond" w:hAnsi="Garamond" w:cs="Times New Roman"/>
                <w:b/>
                <w:sz w:val="22"/>
                <w:szCs w:val="22"/>
              </w:rPr>
              <w:t>S</w:t>
            </w: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 xml:space="preserve">: </w:t>
            </w:r>
          </w:p>
          <w:p w14:paraId="349A9FBB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>Dominance</w:t>
            </w:r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EA10E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5195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hAnsi="Garamond"/>
                <w:sz w:val="20"/>
                <w:szCs w:val="20"/>
              </w:rPr>
              <w:t>.23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77D26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6B190A">
              <w:rPr>
                <w:rFonts w:ascii="Garamond" w:hAnsi="Garamond"/>
                <w:b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C8E13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6B190A">
              <w:rPr>
                <w:rFonts w:ascii="Garamond" w:hAnsi="Garamond"/>
                <w:b/>
                <w:sz w:val="20"/>
                <w:szCs w:val="20"/>
              </w:rPr>
              <w:t>.131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5B11C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851D2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.132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07A62D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EF1B9" w14:textId="77777777" w:rsidR="004559AF" w:rsidRPr="006B190A" w:rsidRDefault="004559AF" w:rsidP="000A2C8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Garamond" w:hAnsi="Garamond" w:cs="Arial"/>
                <w:b/>
                <w:color w:val="010205"/>
                <w:sz w:val="20"/>
                <w:szCs w:val="20"/>
              </w:rPr>
            </w:pPr>
            <w:r w:rsidRPr="006B190A">
              <w:rPr>
                <w:rFonts w:ascii="Garamond" w:hAnsi="Garamond" w:cs="Arial"/>
                <w:b/>
                <w:color w:val="010205"/>
                <w:sz w:val="20"/>
                <w:szCs w:val="20"/>
              </w:rPr>
              <w:t>.063</w:t>
            </w:r>
            <w:r w:rsidRPr="006B190A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</w:tr>
      <w:tr w:rsidR="004559AF" w:rsidRPr="006B190A" w14:paraId="5245B32C" w14:textId="77777777" w:rsidTr="000A2C86">
        <w:trPr>
          <w:trHeight w:val="114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46BBA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i/>
                <w:sz w:val="22"/>
                <w:szCs w:val="22"/>
              </w:rPr>
              <w:t>R</w:t>
            </w:r>
            <w:r w:rsidRPr="006B190A">
              <w:rPr>
                <w:rFonts w:ascii="Garamond" w:hAnsi="Garamond" w:cs="Times New Roman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F579C3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2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D1AB6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068F1C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AACFA97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164F64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F095AD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AB12B2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91274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.520</w:t>
            </w:r>
          </w:p>
        </w:tc>
      </w:tr>
      <w:tr w:rsidR="004559AF" w:rsidRPr="006B190A" w14:paraId="5BF33B66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F78051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b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b/>
                <w:sz w:val="22"/>
                <w:szCs w:val="22"/>
                <w:lang w:val="el-GR"/>
              </w:rPr>
              <w:t>Δ</w:t>
            </w:r>
            <w:r w:rsidRPr="006B190A">
              <w:rPr>
                <w:rFonts w:ascii="Garamond" w:hAnsi="Garamond" w:cs="Times New Roman"/>
                <w:b/>
                <w:i/>
                <w:sz w:val="22"/>
                <w:szCs w:val="22"/>
              </w:rPr>
              <w:t>R</w:t>
            </w:r>
            <w:r w:rsidRPr="006B190A">
              <w:rPr>
                <w:rFonts w:ascii="Garamond" w:hAnsi="Garamond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027B64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448E9C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231FC413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14B1D8BC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05D450E2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D2FA480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00" w:type="dxa"/>
            <w:tcBorders>
              <w:left w:val="single" w:sz="4" w:space="0" w:color="auto"/>
              <w:right w:val="nil"/>
            </w:tcBorders>
            <w:vAlign w:val="center"/>
          </w:tcPr>
          <w:p w14:paraId="67C69764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8AACFD0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b/>
                <w:color w:val="000000"/>
                <w:sz w:val="20"/>
                <w:szCs w:val="20"/>
              </w:rPr>
              <w:t>.003</w:t>
            </w:r>
          </w:p>
        </w:tc>
      </w:tr>
      <w:tr w:rsidR="004559AF" w:rsidRPr="006B190A" w14:paraId="7F24349A" w14:textId="77777777" w:rsidTr="000A2C86">
        <w:trPr>
          <w:trHeight w:val="114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A93EB" w14:textId="77777777" w:rsidR="004559AF" w:rsidRPr="006B190A" w:rsidRDefault="004559AF" w:rsidP="000A2C86">
            <w:pPr>
              <w:jc w:val="right"/>
              <w:rPr>
                <w:rFonts w:ascii="Garamond" w:hAnsi="Garamond" w:cs="Times New Roman"/>
                <w:sz w:val="22"/>
                <w:szCs w:val="22"/>
              </w:rPr>
            </w:pPr>
            <w:r w:rsidRPr="006B190A">
              <w:rPr>
                <w:rFonts w:ascii="Garamond" w:hAnsi="Garamond" w:cs="Times New Roman"/>
                <w:sz w:val="22"/>
                <w:szCs w:val="22"/>
              </w:rPr>
              <w:t xml:space="preserve">F for </w:t>
            </w:r>
            <w:r w:rsidRPr="006B190A">
              <w:rPr>
                <w:rFonts w:ascii="Garamond" w:hAnsi="Garamond" w:cs="Times New Roman"/>
                <w:sz w:val="22"/>
                <w:szCs w:val="22"/>
                <w:lang w:val="el-GR"/>
              </w:rPr>
              <w:t>Δ</w:t>
            </w:r>
            <w:r w:rsidRPr="006B190A">
              <w:rPr>
                <w:rFonts w:ascii="Garamond" w:hAnsi="Garamond" w:cs="Times New Roman"/>
                <w:i/>
                <w:sz w:val="22"/>
                <w:szCs w:val="22"/>
              </w:rPr>
              <w:t>R</w:t>
            </w:r>
            <w:r w:rsidRPr="006B190A">
              <w:rPr>
                <w:rFonts w:ascii="Garamond" w:hAnsi="Garamond" w:cs="Times New Roman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96C5E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9.5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F55B8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18728B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F44B1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2B206D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7E58A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7DC735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1.1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0218F" w14:textId="77777777" w:rsidR="004559AF" w:rsidRPr="006B190A" w:rsidRDefault="004559AF" w:rsidP="000A2C86">
            <w:pPr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6B190A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.50</w:t>
            </w:r>
          </w:p>
        </w:tc>
      </w:tr>
    </w:tbl>
    <w:p w14:paraId="2B02E6FE" w14:textId="77777777" w:rsidR="004559AF" w:rsidRDefault="004559AF" w:rsidP="004559AF">
      <w:pPr>
        <w:rPr>
          <w:rFonts w:ascii="Garamond" w:hAnsi="Garamond"/>
        </w:rPr>
      </w:pPr>
    </w:p>
    <w:p w14:paraId="2964593E" w14:textId="77777777" w:rsidR="004559AF" w:rsidRDefault="004559AF" w:rsidP="004559AF">
      <w:pPr>
        <w:rPr>
          <w:rFonts w:ascii="Garamond" w:hAnsi="Garamond"/>
        </w:rPr>
      </w:pPr>
      <w:r>
        <w:rPr>
          <w:rFonts w:ascii="Garamond" w:eastAsia="Times New Roman" w:hAnsi="Garamond" w:cs="Times New Roman"/>
          <w:color w:val="000000"/>
          <w:sz w:val="20"/>
          <w:szCs w:val="20"/>
        </w:rPr>
        <w:t>*p&lt;.05, **p&lt;.005; SPI = SAPA Personality Inventory; FFNI = Five Factor Narcissism Inventory; MGMS = Moral Grandstanding Motivation Scale</w:t>
      </w:r>
    </w:p>
    <w:p w14:paraId="09C0777E" w14:textId="77777777" w:rsidR="004559AF" w:rsidRPr="006103C7" w:rsidRDefault="004559AF" w:rsidP="004559AF">
      <w:pPr>
        <w:rPr>
          <w:rFonts w:ascii="Garamond" w:hAnsi="Garamond"/>
        </w:rPr>
      </w:pPr>
    </w:p>
    <w:p w14:paraId="37B4D9B1" w14:textId="77777777" w:rsidR="00FB7D23" w:rsidRDefault="004559AF">
      <w:bookmarkStart w:id="0" w:name="_GoBack"/>
      <w:bookmarkEnd w:id="0"/>
    </w:p>
    <w:sectPr w:rsidR="00FB7D23" w:rsidSect="008244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AF"/>
    <w:rsid w:val="0019335C"/>
    <w:rsid w:val="001A472D"/>
    <w:rsid w:val="00364B71"/>
    <w:rsid w:val="003A3275"/>
    <w:rsid w:val="003E69DD"/>
    <w:rsid w:val="004559AF"/>
    <w:rsid w:val="00707DE8"/>
    <w:rsid w:val="00720DC7"/>
    <w:rsid w:val="00776C44"/>
    <w:rsid w:val="00790C3C"/>
    <w:rsid w:val="00792D33"/>
    <w:rsid w:val="007A202C"/>
    <w:rsid w:val="00991565"/>
    <w:rsid w:val="00A32863"/>
    <w:rsid w:val="00B059E2"/>
    <w:rsid w:val="00B2318D"/>
    <w:rsid w:val="00B62230"/>
    <w:rsid w:val="00B749D6"/>
    <w:rsid w:val="00B821B2"/>
    <w:rsid w:val="00C559C8"/>
    <w:rsid w:val="00E8441A"/>
    <w:rsid w:val="00EF3342"/>
    <w:rsid w:val="00FB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D2945"/>
  <w15:chartTrackingRefBased/>
  <w15:docId w15:val="{4DD7D352-6D7A-2D43-959D-2A52C763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5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86</Characters>
  <Application>Microsoft Office Word</Application>
  <DocSecurity>0</DocSecurity>
  <Lines>20</Lines>
  <Paragraphs>5</Paragraphs>
  <ScaleCrop>false</ScaleCrop>
  <Company>Bowling Green State University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. Grubbs</dc:creator>
  <cp:keywords/>
  <dc:description/>
  <cp:lastModifiedBy>Joshua B. Grubbs</cp:lastModifiedBy>
  <cp:revision>1</cp:revision>
  <dcterms:created xsi:type="dcterms:W3CDTF">2019-10-07T13:34:00Z</dcterms:created>
  <dcterms:modified xsi:type="dcterms:W3CDTF">2019-10-07T13:34:00Z</dcterms:modified>
</cp:coreProperties>
</file>